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263E58" w14:textId="358869EF" w:rsidR="008666D0" w:rsidRPr="00647A79" w:rsidRDefault="00F07B5A" w:rsidP="00647A79">
      <w:pPr>
        <w:pStyle w:val="Paragraph"/>
        <w:spacing w:before="0" w:after="160" w:line="480" w:lineRule="auto"/>
        <w:ind w:firstLine="0"/>
        <w:jc w:val="both"/>
        <w:rPr>
          <w:b/>
          <w:sz w:val="28"/>
          <w:szCs w:val="28"/>
        </w:rPr>
      </w:pPr>
      <w:r w:rsidRPr="00F07B5A">
        <w:rPr>
          <w:b/>
          <w:sz w:val="28"/>
          <w:szCs w:val="28"/>
        </w:rPr>
        <w:t>Materials and Methods</w:t>
      </w:r>
      <w:r w:rsidR="008666D0">
        <w:rPr>
          <w:color w:val="000000" w:themeColor="text1"/>
        </w:rPr>
        <w:t xml:space="preserve"> </w:t>
      </w:r>
    </w:p>
    <w:p w14:paraId="2E328565" w14:textId="71767779" w:rsidR="008666D0" w:rsidRPr="00647A79" w:rsidRDefault="008666D0" w:rsidP="008666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47A79">
        <w:rPr>
          <w:rFonts w:ascii="Times New Roman" w:hAnsi="Times New Roman" w:cs="Times New Roman"/>
          <w:b/>
          <w:i/>
          <w:sz w:val="24"/>
          <w:szCs w:val="24"/>
        </w:rPr>
        <w:t>Pseudomonas aeruginosa</w:t>
      </w:r>
      <w:r w:rsidRPr="00647A79">
        <w:rPr>
          <w:rFonts w:ascii="Times New Roman" w:hAnsi="Times New Roman" w:cs="Times New Roman"/>
          <w:b/>
          <w:sz w:val="24"/>
          <w:szCs w:val="24"/>
        </w:rPr>
        <w:t xml:space="preserve"> biofilm growth assay (i.e. ThT control)</w:t>
      </w:r>
    </w:p>
    <w:p w14:paraId="6FE58414" w14:textId="601DA4C5" w:rsidR="0081596C" w:rsidRPr="00BE33E7" w:rsidRDefault="008666D0" w:rsidP="003E0597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7A79">
        <w:rPr>
          <w:rFonts w:ascii="Times New Roman" w:hAnsi="Times New Roman" w:cs="Times New Roman"/>
          <w:sz w:val="24"/>
          <w:szCs w:val="24"/>
        </w:rPr>
        <w:t xml:space="preserve">Ten milliliter aliquots of planktonic pre-culture of </w:t>
      </w:r>
      <w:r w:rsidRPr="00647A79">
        <w:rPr>
          <w:rFonts w:ascii="Times New Roman" w:hAnsi="Times New Roman" w:cs="Times New Roman"/>
          <w:i/>
          <w:sz w:val="24"/>
          <w:szCs w:val="24"/>
        </w:rPr>
        <w:t xml:space="preserve">P. aeruginosa </w:t>
      </w:r>
      <w:r w:rsidRPr="00647A79">
        <w:rPr>
          <w:rFonts w:ascii="Times New Roman" w:hAnsi="Times New Roman" w:cs="Times New Roman"/>
          <w:sz w:val="24"/>
          <w:szCs w:val="24"/>
        </w:rPr>
        <w:t xml:space="preserve">PAO1 (LB, </w:t>
      </w:r>
      <w:r w:rsidRPr="00647A79">
        <w:rPr>
          <w:rFonts w:ascii="Times New Roman" w:hAnsi="Times New Roman" w:cs="Times New Roman"/>
          <w:color w:val="000000" w:themeColor="text1"/>
          <w:sz w:val="24"/>
          <w:szCs w:val="24"/>
        </w:rPr>
        <w:t>200 rpm, 37</w:t>
      </w:r>
      <w:r w:rsidRPr="00647A79">
        <w:rPr>
          <w:rFonts w:ascii="Times New Roman" w:hAnsi="Times New Roman" w:cs="Times New Roman"/>
          <w:color w:val="000000"/>
          <w:sz w:val="24"/>
          <w:szCs w:val="24"/>
        </w:rPr>
        <w:t>°C</w:t>
      </w:r>
      <w:r w:rsidRPr="00647A79">
        <w:rPr>
          <w:rFonts w:ascii="Times New Roman" w:hAnsi="Times New Roman" w:cs="Times New Roman"/>
          <w:sz w:val="24"/>
          <w:szCs w:val="24"/>
        </w:rPr>
        <w:t>, OD</w:t>
      </w:r>
      <w:r w:rsidRPr="00647A79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647A79">
        <w:rPr>
          <w:rFonts w:ascii="Times New Roman" w:hAnsi="Times New Roman" w:cs="Times New Roman"/>
          <w:sz w:val="24"/>
          <w:szCs w:val="24"/>
        </w:rPr>
        <w:t>2.40, 16 h) were</w:t>
      </w:r>
      <w:r w:rsidRPr="00647A79">
        <w:rPr>
          <w:rFonts w:ascii="Times New Roman" w:hAnsi="Times New Roman" w:cs="Times New Roman"/>
          <w:color w:val="000000"/>
          <w:sz w:val="24"/>
          <w:szCs w:val="24"/>
        </w:rPr>
        <w:t xml:space="preserve"> diluted </w:t>
      </w:r>
      <w:r w:rsidRPr="00647A79">
        <w:rPr>
          <w:rFonts w:ascii="Times New Roman" w:hAnsi="Times New Roman" w:cs="Times New Roman"/>
          <w:sz w:val="24"/>
          <w:szCs w:val="24"/>
        </w:rPr>
        <w:t>50 times with LB i</w:t>
      </w:r>
      <w:r w:rsidRPr="00647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 2 L Erlenmeyer </w:t>
      </w:r>
      <w:r w:rsidRPr="00647A79">
        <w:rPr>
          <w:rFonts w:ascii="Times New Roman" w:eastAsia="AdvOT2e364b11+fb" w:hAnsi="Times New Roman" w:cs="Times New Roman"/>
          <w:color w:val="000000" w:themeColor="text1"/>
          <w:sz w:val="24"/>
          <w:szCs w:val="24"/>
        </w:rPr>
        <w:t>fl</w:t>
      </w:r>
      <w:r w:rsidRPr="00647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ks and incubated for 4 d under static conditions. The cultures were centrifuged at 10,000 x </w:t>
      </w:r>
      <w:r w:rsidRPr="00647A7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g</w:t>
      </w:r>
      <w:r w:rsidRPr="00647A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15 min, the supernatant removed by decanting, and the biofilm then collected </w:t>
      </w:r>
      <w:r w:rsidR="00647A79" w:rsidRPr="00647A79">
        <w:rPr>
          <w:rFonts w:ascii="Times New Roman" w:hAnsi="Times New Roman" w:cs="Times New Roman"/>
          <w:color w:val="000000" w:themeColor="text1"/>
          <w:sz w:val="24"/>
          <w:szCs w:val="24"/>
        </w:rPr>
        <w:t>for staining</w:t>
      </w:r>
      <w:r w:rsidR="00A259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icroscopic analysis</w:t>
      </w:r>
      <w:r w:rsidRPr="00647A7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E059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7084" w:rsidRPr="00BE33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0 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μL</w:t>
      </w:r>
      <w:r w:rsidR="00D57084" w:rsidRPr="00BE33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biofilm w</w:t>
      </w:r>
      <w:r w:rsidR="00CD7C6D" w:rsidRPr="00BE33E7">
        <w:rPr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D57084" w:rsidRPr="00BE33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osited onto a glass slide. 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100 </w:t>
      </w:r>
      <w:r w:rsidR="0081596C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μL  of Thioflavin T (0.5% w/v) and </w:t>
      </w:r>
      <w:r w:rsidR="0081596C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200 μL of </w:t>
      </w:r>
      <w:r w:rsidR="00D57084" w:rsidRPr="00BE33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lmTracer™️ SYPRO™️ Ruby biofilm matrix stain</w:t>
      </w:r>
      <w:r w:rsidR="0081596C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w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ere</w:t>
      </w:r>
      <w:r w:rsidR="0081596C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then </w:t>
      </w:r>
      <w:r w:rsidR="0081596C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added 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simultaneously </w:t>
      </w:r>
      <w:r w:rsidR="0081596C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to cover the surface of </w:t>
      </w:r>
      <w:r w:rsidR="00404A61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81596C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biofilm, followed by incubation at room temperature for 30 minutes. 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D57084" w:rsidRPr="00BE33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extracellular matrix-specific </w:t>
      </w:r>
      <w:r w:rsidR="00D57084" w:rsidRPr="00BE33E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ilmTracer™️ SYPRO™️ Ruby biofilm matrix stain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was used to demonstrate that ThT does not stain the the extracellular matrix of </w:t>
      </w:r>
      <w:r w:rsidR="00D57084" w:rsidRPr="00BE33E7">
        <w:rPr>
          <w:rStyle w:val="normaltextrun"/>
          <w:rFonts w:ascii="Times New Roman" w:hAnsi="Times New Roman" w:cs="Times New Roman"/>
          <w:i/>
          <w:color w:val="000000" w:themeColor="text1"/>
          <w:sz w:val="24"/>
          <w:szCs w:val="24"/>
        </w:rPr>
        <w:t>P. aeruginosa</w:t>
      </w:r>
      <w:r w:rsidR="00282FAF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2FAF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cmlrYW50aGE8L0F1dGhvcj48WWVhcj4yMDEzPC9ZZWFy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</w:fldData>
        </w:fldChar>
      </w:r>
      <w:r w:rsidR="00282FAF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282FAF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cmlrYW50aGE8L0F1dGhvcj48WWVhcj4yMDEzPC9ZZWFy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</w:fldData>
        </w:fldChar>
      </w:r>
      <w:r w:rsidR="00282FAF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282FAF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r>
      <w:r w:rsidR="00282FAF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282FAF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r>
      <w:r w:rsidR="00282FAF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282FAF" w:rsidRPr="00BE33E7">
        <w:rPr>
          <w:rStyle w:val="normaltextrun"/>
          <w:rFonts w:ascii="Times New Roman" w:hAnsi="Times New Roman" w:cs="Times New Roman"/>
          <w:noProof/>
          <w:color w:val="000000" w:themeColor="text1"/>
          <w:sz w:val="24"/>
          <w:szCs w:val="24"/>
        </w:rPr>
        <w:t>(1)</w:t>
      </w:r>
      <w:r w:rsidR="00282FAF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81596C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Ruby </w:t>
      </w:r>
      <w:r w:rsidR="0081596C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matrix stain was excited at 450 nm and detected at 610 nm</w:t>
      </w:r>
      <w:r w:rsidR="00D57084" w:rsidRPr="00BE33E7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, and ThT was </w:t>
      </w:r>
      <w:r w:rsidR="00D57084" w:rsidRPr="00BE33E7">
        <w:rPr>
          <w:rFonts w:ascii="Times New Roman" w:hAnsi="Times New Roman" w:cs="Times New Roman"/>
          <w:color w:val="000000" w:themeColor="text1"/>
          <w:sz w:val="24"/>
          <w:szCs w:val="24"/>
        </w:rPr>
        <w:t>excited at 405 nm and detected at 488-520 nm.</w:t>
      </w:r>
      <w:r w:rsidR="0081596C" w:rsidRPr="00BE33E7">
        <w:rPr>
          <w:rStyle w:val="eop"/>
          <w:rFonts w:ascii="Times New Roman" w:hAnsi="Times New Roman" w:cs="Times New Roman"/>
          <w:color w:val="000000" w:themeColor="text1"/>
          <w:sz w:val="24"/>
          <w:szCs w:val="24"/>
        </w:rPr>
        <w:t> </w:t>
      </w:r>
    </w:p>
    <w:p w14:paraId="59524F61" w14:textId="77777777" w:rsidR="0081596C" w:rsidRPr="00647A79" w:rsidRDefault="0081596C" w:rsidP="00647A79">
      <w:pPr>
        <w:spacing w:before="12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4BF0B9B" w14:textId="77777777" w:rsidR="008734ED" w:rsidRPr="00AA5941" w:rsidRDefault="008734ED" w:rsidP="00F07B5A">
      <w:pPr>
        <w:pStyle w:val="Paragraph"/>
        <w:spacing w:before="0" w:after="160"/>
        <w:ind w:firstLine="0"/>
        <w:jc w:val="both"/>
      </w:pPr>
    </w:p>
    <w:p w14:paraId="102D219D" w14:textId="77777777" w:rsidR="004B6DF3" w:rsidRDefault="004B6DF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C901F75" w14:textId="77777777" w:rsidR="00D57084" w:rsidRDefault="00D57084" w:rsidP="008B30D3">
      <w:pPr>
        <w:spacing w:before="120"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GoBack"/>
      <w:bookmarkEnd w:id="0"/>
    </w:p>
    <w:p w14:paraId="7BF8337E" w14:textId="77777777" w:rsidR="00694288" w:rsidRPr="00BE33E7" w:rsidRDefault="00D57084" w:rsidP="00694288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E33E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E33E7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BE33E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694288" w:rsidRPr="00BE33E7">
        <w:rPr>
          <w:rFonts w:ascii="Times New Roman" w:hAnsi="Times New Roman" w:cs="Times New Roman"/>
          <w:sz w:val="24"/>
          <w:szCs w:val="24"/>
        </w:rPr>
        <w:t>1.</w:t>
      </w:r>
      <w:r w:rsidR="00694288" w:rsidRPr="00BE33E7">
        <w:rPr>
          <w:rFonts w:ascii="Times New Roman" w:hAnsi="Times New Roman" w:cs="Times New Roman"/>
          <w:sz w:val="24"/>
          <w:szCs w:val="24"/>
        </w:rPr>
        <w:tab/>
        <w:t>Srikantha T, Daniels KJ, Pujol C, Kim E, Soll DR.</w:t>
      </w:r>
      <w:r w:rsidR="00694288" w:rsidRPr="00BE33E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4288" w:rsidRPr="00BE33E7">
        <w:rPr>
          <w:rFonts w:ascii="Times New Roman" w:hAnsi="Times New Roman" w:cs="Times New Roman"/>
          <w:sz w:val="24"/>
          <w:szCs w:val="24"/>
        </w:rPr>
        <w:t xml:space="preserve">2013. Identification of genes upregulated by the transcription factor Bcr1 that are involved in impermeability, impenetrability, and drug resistance of Candida albicans a/α biofilms. </w:t>
      </w:r>
      <w:r w:rsidR="00694288" w:rsidRPr="00BE33E7">
        <w:rPr>
          <w:rFonts w:ascii="Times New Roman" w:hAnsi="Times New Roman" w:cs="Times New Roman"/>
          <w:i/>
          <w:sz w:val="24"/>
          <w:szCs w:val="24"/>
        </w:rPr>
        <w:t>Eukaryot Cell</w:t>
      </w:r>
      <w:r w:rsidR="00694288" w:rsidRPr="00BE33E7">
        <w:rPr>
          <w:rFonts w:ascii="Times New Roman" w:hAnsi="Times New Roman" w:cs="Times New Roman"/>
          <w:sz w:val="24"/>
          <w:szCs w:val="24"/>
        </w:rPr>
        <w:t xml:space="preserve"> </w:t>
      </w:r>
      <w:r w:rsidR="00694288" w:rsidRPr="00BE33E7">
        <w:rPr>
          <w:rFonts w:ascii="Times New Roman" w:hAnsi="Times New Roman" w:cs="Times New Roman"/>
          <w:b/>
          <w:sz w:val="24"/>
          <w:szCs w:val="24"/>
        </w:rPr>
        <w:t>12</w:t>
      </w:r>
      <w:r w:rsidR="00694288" w:rsidRPr="00BE33E7">
        <w:rPr>
          <w:rFonts w:ascii="Times New Roman" w:hAnsi="Times New Roman" w:cs="Times New Roman"/>
          <w:sz w:val="24"/>
          <w:szCs w:val="24"/>
        </w:rPr>
        <w:t>:875-88.</w:t>
      </w:r>
    </w:p>
    <w:p w14:paraId="1C56E049" w14:textId="7C85D65F" w:rsidR="00080BE6" w:rsidRDefault="00D57084" w:rsidP="008B30D3">
      <w:pPr>
        <w:spacing w:before="12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E33E7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080BE6" w:rsidSect="00B34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2e364b11+fb"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 Lan L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t99wf9rtx9rie9wvp5eadzwez5fzxxfaaf&quot;&gt;S-layer isolation Copy Copy final&lt;record-ids&gt;&lt;item&gt;156&lt;/item&gt;&lt;/record-ids&gt;&lt;/item&gt;&lt;/Libraries&gt;"/>
  </w:docVars>
  <w:rsids>
    <w:rsidRoot w:val="007004C3"/>
    <w:rsid w:val="00067BF6"/>
    <w:rsid w:val="00080BE6"/>
    <w:rsid w:val="00094ACB"/>
    <w:rsid w:val="000B71E9"/>
    <w:rsid w:val="000B78EE"/>
    <w:rsid w:val="000F2EEB"/>
    <w:rsid w:val="00106CB3"/>
    <w:rsid w:val="001160C4"/>
    <w:rsid w:val="00142593"/>
    <w:rsid w:val="00167AED"/>
    <w:rsid w:val="001B7B9A"/>
    <w:rsid w:val="00280AFA"/>
    <w:rsid w:val="00282FAF"/>
    <w:rsid w:val="002B55B4"/>
    <w:rsid w:val="002D3123"/>
    <w:rsid w:val="002E4FD0"/>
    <w:rsid w:val="00361753"/>
    <w:rsid w:val="00371AE8"/>
    <w:rsid w:val="003B763B"/>
    <w:rsid w:val="003E0597"/>
    <w:rsid w:val="00404A61"/>
    <w:rsid w:val="00426EC6"/>
    <w:rsid w:val="00436A37"/>
    <w:rsid w:val="00476D27"/>
    <w:rsid w:val="004B6DF3"/>
    <w:rsid w:val="00502BE2"/>
    <w:rsid w:val="005B341A"/>
    <w:rsid w:val="005E1182"/>
    <w:rsid w:val="00604A75"/>
    <w:rsid w:val="00622153"/>
    <w:rsid w:val="00647A79"/>
    <w:rsid w:val="0066541E"/>
    <w:rsid w:val="00694288"/>
    <w:rsid w:val="006F6A0D"/>
    <w:rsid w:val="007004C3"/>
    <w:rsid w:val="0076112D"/>
    <w:rsid w:val="007B4F7A"/>
    <w:rsid w:val="0081596C"/>
    <w:rsid w:val="008666D0"/>
    <w:rsid w:val="008734ED"/>
    <w:rsid w:val="008B22D7"/>
    <w:rsid w:val="008B30D3"/>
    <w:rsid w:val="008E40DE"/>
    <w:rsid w:val="00922CB3"/>
    <w:rsid w:val="00962C8D"/>
    <w:rsid w:val="00963B2B"/>
    <w:rsid w:val="00990049"/>
    <w:rsid w:val="00994D4A"/>
    <w:rsid w:val="009A5584"/>
    <w:rsid w:val="009B0D4B"/>
    <w:rsid w:val="009B6397"/>
    <w:rsid w:val="00A0690E"/>
    <w:rsid w:val="00A259DB"/>
    <w:rsid w:val="00A5236D"/>
    <w:rsid w:val="00A70104"/>
    <w:rsid w:val="00AA31F9"/>
    <w:rsid w:val="00B06FDC"/>
    <w:rsid w:val="00B07EFF"/>
    <w:rsid w:val="00B3496D"/>
    <w:rsid w:val="00BC757F"/>
    <w:rsid w:val="00BD3926"/>
    <w:rsid w:val="00BE33E7"/>
    <w:rsid w:val="00BF103B"/>
    <w:rsid w:val="00BF2C76"/>
    <w:rsid w:val="00C26C96"/>
    <w:rsid w:val="00C36A39"/>
    <w:rsid w:val="00C42752"/>
    <w:rsid w:val="00C759FA"/>
    <w:rsid w:val="00CD41B1"/>
    <w:rsid w:val="00CD5B59"/>
    <w:rsid w:val="00CD6C6E"/>
    <w:rsid w:val="00CD7C6D"/>
    <w:rsid w:val="00CF7396"/>
    <w:rsid w:val="00D26CF7"/>
    <w:rsid w:val="00D468F9"/>
    <w:rsid w:val="00D57084"/>
    <w:rsid w:val="00D726BA"/>
    <w:rsid w:val="00D92063"/>
    <w:rsid w:val="00DE537E"/>
    <w:rsid w:val="00DF4E79"/>
    <w:rsid w:val="00E64669"/>
    <w:rsid w:val="00ED0687"/>
    <w:rsid w:val="00EF738E"/>
    <w:rsid w:val="00F03665"/>
    <w:rsid w:val="00F07B5A"/>
    <w:rsid w:val="00F442BC"/>
    <w:rsid w:val="00F44C1F"/>
    <w:rsid w:val="00FD05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7F441"/>
  <w15:docId w15:val="{9E599950-773C-3748-92F3-C50E681EB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496D"/>
  </w:style>
  <w:style w:type="paragraph" w:styleId="Heading1">
    <w:name w:val="heading 1"/>
    <w:basedOn w:val="Normal"/>
    <w:next w:val="Normal"/>
    <w:link w:val="Heading1Char"/>
    <w:uiPriority w:val="9"/>
    <w:qFormat/>
    <w:rsid w:val="00DE53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2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2C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2C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C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C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2C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CB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06FDC"/>
    <w:pPr>
      <w:spacing w:before="100" w:beforeAutospacing="1" w:after="100" w:afterAutospacing="1" w:line="360" w:lineRule="auto"/>
    </w:pPr>
    <w:rPr>
      <w:rFonts w:ascii="Times New Roman" w:eastAsiaTheme="minorEastAsia" w:hAnsi="Times New Roman" w:cs="Times New Roman"/>
      <w:sz w:val="24"/>
      <w:szCs w:val="24"/>
      <w:lang w:val="en-SG" w:eastAsia="zh-CN"/>
    </w:rPr>
  </w:style>
  <w:style w:type="character" w:styleId="Hyperlink">
    <w:name w:val="Hyperlink"/>
    <w:basedOn w:val="DefaultParagraphFont"/>
    <w:uiPriority w:val="99"/>
    <w:unhideWhenUsed/>
    <w:rsid w:val="000B71E9"/>
    <w:rPr>
      <w:color w:val="0000FF"/>
      <w:u w:val="single"/>
    </w:rPr>
  </w:style>
  <w:style w:type="paragraph" w:customStyle="1" w:styleId="Paragraph">
    <w:name w:val="Paragraph"/>
    <w:basedOn w:val="Normal"/>
    <w:rsid w:val="000B71E9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734ED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E537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D92063"/>
    <w:pPr>
      <w:spacing w:after="0" w:line="240" w:lineRule="auto"/>
    </w:pPr>
    <w:rPr>
      <w:rFonts w:eastAsiaTheme="minorEastAsia"/>
      <w:lang w:val="en-SG" w:eastAsia="zh-CN"/>
    </w:rPr>
  </w:style>
  <w:style w:type="paragraph" w:customStyle="1" w:styleId="paragraph0">
    <w:name w:val="paragraph"/>
    <w:basedOn w:val="Normal"/>
    <w:rsid w:val="008159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en-SG"/>
    </w:rPr>
  </w:style>
  <w:style w:type="character" w:customStyle="1" w:styleId="normaltextrun">
    <w:name w:val="normaltextrun"/>
    <w:basedOn w:val="DefaultParagraphFont"/>
    <w:rsid w:val="0081596C"/>
  </w:style>
  <w:style w:type="character" w:customStyle="1" w:styleId="findhit">
    <w:name w:val="findhit"/>
    <w:basedOn w:val="DefaultParagraphFont"/>
    <w:rsid w:val="0081596C"/>
  </w:style>
  <w:style w:type="character" w:customStyle="1" w:styleId="eop">
    <w:name w:val="eop"/>
    <w:basedOn w:val="DefaultParagraphFont"/>
    <w:rsid w:val="0081596C"/>
  </w:style>
  <w:style w:type="paragraph" w:customStyle="1" w:styleId="EndNoteBibliographyTitle">
    <w:name w:val="EndNote Bibliography Title"/>
    <w:basedOn w:val="Normal"/>
    <w:link w:val="EndNoteBibliographyTitleChar"/>
    <w:rsid w:val="00D5708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5708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5708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5708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433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B66F17-8141-4ABC-A661-330600B205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iour Thomas William (Dr)</dc:creator>
  <cp:keywords/>
  <dc:description/>
  <cp:lastModifiedBy>Seviour Thomas William (Dr)</cp:lastModifiedBy>
  <cp:revision>2</cp:revision>
  <dcterms:created xsi:type="dcterms:W3CDTF">2020-07-22T04:23:00Z</dcterms:created>
  <dcterms:modified xsi:type="dcterms:W3CDTF">2020-07-22T04:23:00Z</dcterms:modified>
</cp:coreProperties>
</file>